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5"/>
        <w:gridCol w:w="803"/>
        <w:gridCol w:w="4704"/>
      </w:tblGrid>
      <w:tr w:rsidR="00A273A5" w:rsidTr="00916B6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plementary Table 1. Recoding rule for distant metastasis</w:t>
            </w:r>
          </w:p>
        </w:tc>
      </w:tr>
      <w:tr w:rsidR="00A273A5" w:rsidTr="00916B62">
        <w:tc>
          <w:tcPr>
            <w:tcW w:w="0" w:type="auto"/>
            <w:tcBorders>
              <w:top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iable nam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d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cription</w:t>
            </w:r>
          </w:p>
        </w:tc>
      </w:tr>
      <w:tr w:rsidR="00A273A5" w:rsidTr="00916B62">
        <w:tc>
          <w:tcPr>
            <w:tcW w:w="0" w:type="auto"/>
            <w:tcBorders>
              <w:top w:val="single" w:sz="4" w:space="0" w:color="auto"/>
            </w:tcBorders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Mets at DX-Distant LN (2016+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; distant lymph node metastases</w:t>
            </w:r>
          </w:p>
        </w:tc>
      </w:tr>
      <w:tr w:rsidR="00A273A5" w:rsidTr="00916B62"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Mets at DX-Other (2016+)</w:t>
            </w:r>
          </w:p>
        </w:tc>
        <w:tc>
          <w:tcPr>
            <w:tcW w:w="0" w:type="auto"/>
          </w:tcPr>
          <w:p w:rsidR="00A273A5" w:rsidRDefault="00A273A5" w:rsidP="00916B62">
            <w:r w:rsidRPr="007A6E9F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; distant mets in known site(s) other than bone, brain, liver, lung, dist LN</w:t>
            </w:r>
          </w:p>
        </w:tc>
      </w:tr>
      <w:tr w:rsidR="00A273A5" w:rsidTr="00916B62"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24C">
              <w:rPr>
                <w:rFonts w:ascii="Times New Roman" w:hAnsi="Times New Roman" w:cs="Times New Roman"/>
                <w:sz w:val="24"/>
                <w:szCs w:val="24"/>
              </w:rPr>
              <w:t>SEER Combined Mets at DX-bone (2010+)</w:t>
            </w:r>
          </w:p>
        </w:tc>
        <w:tc>
          <w:tcPr>
            <w:tcW w:w="0" w:type="auto"/>
          </w:tcPr>
          <w:p w:rsidR="00A273A5" w:rsidRDefault="00A273A5" w:rsidP="00916B62">
            <w:r w:rsidRPr="007A6E9F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73A5" w:rsidTr="00916B62"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>SEER Combined Mets at DX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 xml:space="preserve"> (2010+)</w:t>
            </w:r>
          </w:p>
        </w:tc>
        <w:tc>
          <w:tcPr>
            <w:tcW w:w="0" w:type="auto"/>
          </w:tcPr>
          <w:p w:rsidR="00A273A5" w:rsidRDefault="00A273A5" w:rsidP="00916B62">
            <w:r w:rsidRPr="007A6E9F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73A5" w:rsidTr="00916B62"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>SEER Combined Mets at DX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 xml:space="preserve"> (2010+)</w:t>
            </w:r>
          </w:p>
        </w:tc>
        <w:tc>
          <w:tcPr>
            <w:tcW w:w="0" w:type="auto"/>
          </w:tcPr>
          <w:p w:rsidR="00A273A5" w:rsidRDefault="00A273A5" w:rsidP="00916B62">
            <w:r w:rsidRPr="007A6E9F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DD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CS Mets at DX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Distant lymph node(s)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004-2015)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Extension to:</w:t>
            </w:r>
          </w:p>
          <w:p w:rsidR="00A273A5" w:rsidRPr="003523D2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Contralateral kidney</w:t>
            </w:r>
          </w:p>
          <w:p w:rsidR="00A273A5" w:rsidRPr="003523D2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Contralateral ureter</w:t>
            </w:r>
          </w:p>
          <w:p w:rsidR="00A273A5" w:rsidRPr="003523D2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Liver from left kidney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Spleen from right kidney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 xml:space="preserve">Noncontiguous ipsilateral adrenal (suprarenal) gland metastasis </w:t>
            </w:r>
          </w:p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(Contiguous involvement coded in CS Extension )</w:t>
            </w:r>
          </w:p>
          <w:p w:rsidR="00A273A5" w:rsidRPr="003523D2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 xml:space="preserve">Distant metastasis except distant lymph node(s) </w:t>
            </w:r>
          </w:p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Carcinomatosi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Distant metastasis or extension coded in 20 plus distant lymph node(s)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>Distant metastasis, NO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 xml:space="preserve">EOD 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523D2">
              <w:rPr>
                <w:rFonts w:ascii="Times New Roman" w:hAnsi="Times New Roman" w:cs="Times New Roman"/>
                <w:sz w:val="24"/>
                <w:szCs w:val="24"/>
              </w:rPr>
              <w:t xml:space="preserve"> extent</w:t>
            </w:r>
          </w:p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988-2003)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A273A5" w:rsidRPr="00DF1959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Extension beyond Gerota’s fascia to: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Ureter, incl. implant(s),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ipsilateral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Tail of pancreas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Ascending colon from right 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Descending colon from left 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Duodenum from right kidney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Peritoneum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Diaphragm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Psoas muscle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A273A5" w:rsidRPr="00DF1959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  <w:p w:rsidR="00A273A5" w:rsidRPr="00DF1959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FURTHER contiguous extension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EOD 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 nodes</w:t>
            </w:r>
          </w:p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(1988-2003)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273A5" w:rsidRPr="00DF1959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DISTANT Lymph Nodes</w:t>
            </w:r>
          </w:p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Other than above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EOD 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 extent</w:t>
            </w:r>
          </w:p>
          <w:p w:rsidR="00A273A5" w:rsidRPr="00DF1959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983-1987)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tension to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enal gland, ipsilateral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eter, incl. implant(s), ipsilateral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itoneum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phragm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il of pancreas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cending colon from right kidney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scending colon from left kidney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odenum from right kidney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b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RTHER extension or metastasis</w:t>
            </w:r>
          </w:p>
          <w:p w:rsidR="00A273A5" w:rsidRPr="00DF1959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Contralateral kidney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Contralateral ureter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alateral adrenal gland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omach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een</w:t>
            </w:r>
          </w:p>
          <w:p w:rsidR="00A273A5" w:rsidRDefault="00A273A5" w:rsidP="00916B62">
            <w:pPr>
              <w:ind w:firstLineChars="165" w:firstLine="3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 distant metastasis</w:t>
            </w:r>
          </w:p>
        </w:tc>
      </w:tr>
      <w:tr w:rsidR="00A273A5" w:rsidTr="00916B62"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 xml:space="preserve">EOD 4 –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des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alateral or bilateral regional lymph nodes</w:t>
            </w:r>
          </w:p>
        </w:tc>
      </w:tr>
      <w:tr w:rsidR="00A273A5" w:rsidTr="00916B62">
        <w:tc>
          <w:tcPr>
            <w:tcW w:w="0" w:type="auto"/>
            <w:tcBorders>
              <w:bottom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959">
              <w:rPr>
                <w:rFonts w:ascii="Times New Roman" w:hAnsi="Times New Roman" w:cs="Times New Roman"/>
                <w:sz w:val="24"/>
                <w:szCs w:val="24"/>
              </w:rPr>
              <w:t>(1983-19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 than above (DISTANT lymph nodes)</w:t>
            </w:r>
          </w:p>
        </w:tc>
      </w:tr>
      <w:tr w:rsidR="00A273A5" w:rsidTr="00916B6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A273A5" w:rsidRDefault="00A273A5" w:rsidP="00916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TE: This table did not present all contents of the coding manual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ly rules for distant metastasis in Wilms tumor and clear cell sarcoma of the kidney were included.</w:t>
            </w:r>
          </w:p>
        </w:tc>
      </w:tr>
    </w:tbl>
    <w:p w:rsidR="00A273A5" w:rsidRDefault="00A273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3"/>
        <w:tblpPr w:leftFromText="180" w:rightFromText="180" w:vertAnchor="page" w:horzAnchor="margin" w:tblpY="15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71"/>
        <w:gridCol w:w="757"/>
        <w:gridCol w:w="878"/>
      </w:tblGrid>
      <w:tr w:rsidR="00B07EA0" w:rsidRPr="00DE4714" w:rsidTr="00B07EA0">
        <w:tc>
          <w:tcPr>
            <w:tcW w:w="6006" w:type="dxa"/>
            <w:gridSpan w:val="3"/>
            <w:tcBorders>
              <w:bottom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y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ve leading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childhood kidney malignanc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ies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 in the US during 2000 – 2017 </w:t>
            </w:r>
          </w:p>
        </w:tc>
      </w:tr>
      <w:tr w:rsidR="00B07EA0" w:rsidRPr="00DE4714" w:rsidTr="00B07EA0">
        <w:tc>
          <w:tcPr>
            <w:tcW w:w="4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B07EA0" w:rsidRPr="00DE4714" w:rsidTr="00B07EA0">
        <w:tc>
          <w:tcPr>
            <w:tcW w:w="4363" w:type="dxa"/>
            <w:tcBorders>
              <w:top w:val="single" w:sz="4" w:space="0" w:color="auto"/>
            </w:tcBorders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Both sex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2,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6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4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64/3: Clear cell sarcoma of kidney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3/3: Malignant rhabdoid tumor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0/3: Clear cell adeno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,524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rPr>
          <w:trHeight w:val="280"/>
        </w:trPr>
        <w:tc>
          <w:tcPr>
            <w:tcW w:w="4363" w:type="dxa"/>
            <w:noWrap/>
            <w:vAlign w:val="center"/>
            <w:hideMark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9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7</w:t>
            </w:r>
          </w:p>
        </w:tc>
      </w:tr>
      <w:tr w:rsidR="00B07EA0" w:rsidRPr="00DE4714" w:rsidTr="00B07EA0">
        <w:trPr>
          <w:trHeight w:val="280"/>
        </w:trPr>
        <w:tc>
          <w:tcPr>
            <w:tcW w:w="4363" w:type="dxa"/>
            <w:noWrap/>
            <w:vAlign w:val="center"/>
            <w:hideMark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B07EA0" w:rsidRPr="00DE4714" w:rsidTr="00B07EA0">
        <w:trPr>
          <w:trHeight w:val="280"/>
        </w:trPr>
        <w:tc>
          <w:tcPr>
            <w:tcW w:w="4363" w:type="dxa"/>
            <w:noWrap/>
            <w:vAlign w:val="center"/>
            <w:hideMark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3/3: Malignant rhabdoid tumor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B07EA0" w:rsidRPr="00DE4714" w:rsidTr="00B07EA0">
        <w:trPr>
          <w:trHeight w:val="280"/>
        </w:trPr>
        <w:tc>
          <w:tcPr>
            <w:tcW w:w="4363" w:type="dxa"/>
            <w:noWrap/>
            <w:vAlign w:val="center"/>
            <w:hideMark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0/3: Clear cell 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B07EA0" w:rsidRPr="00DE4714" w:rsidTr="00B07EA0">
        <w:trPr>
          <w:trHeight w:val="280"/>
        </w:trPr>
        <w:tc>
          <w:tcPr>
            <w:tcW w:w="4363" w:type="dxa"/>
            <w:noWrap/>
            <w:vAlign w:val="center"/>
            <w:hideMark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64/3: Clear cell sarcoma of kidney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57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,376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7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64/3: Clear cell sarcoma of kidney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58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3/3: Malignant rhabdoid tumor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0/3: Clear cell adeno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≤4-year-old 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,923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18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4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64/3: Clear cell sarcoma of kidney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95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3/3: Malignant rhabdoid tumor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0/3: Neuroblastoma, NOS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gt;4-year-old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0/3: Clear cell adeno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0/3: Papillary adeno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0/3: Medullary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≤4-year-old male 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0/3: Neph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5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964/3: Clear cell sarcoma of kidney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80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3/3: Malignant rhabdoid tumor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0/3: Neuroblast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07EA0" w:rsidRPr="00DE4714" w:rsidTr="00B07EA0">
        <w:tc>
          <w:tcPr>
            <w:tcW w:w="4363" w:type="dxa"/>
            <w:vAlign w:val="center"/>
          </w:tcPr>
          <w:p w:rsidR="00B07EA0" w:rsidRPr="00DE4714" w:rsidRDefault="00B07EA0" w:rsidP="00B07EA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2/3: Renal cell carcinoma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B07EA0" w:rsidRPr="00DE4714" w:rsidRDefault="00B07EA0" w:rsidP="00B07E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07EA0" w:rsidRPr="00DE4714" w:rsidTr="00B07EA0">
        <w:tc>
          <w:tcPr>
            <w:tcW w:w="6006" w:type="dxa"/>
            <w:gridSpan w:val="3"/>
            <w:tcBorders>
              <w:top w:val="single" w:sz="4" w:space="0" w:color="auto"/>
            </w:tcBorders>
            <w:vAlign w:val="center"/>
          </w:tcPr>
          <w:p w:rsidR="00B07EA0" w:rsidRPr="00DE4714" w:rsidRDefault="00B07EA0" w:rsidP="00B07E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source: Incidence - SEER Research Data, 18 Registries, Nov 2019 Sub (2000-2017)</w:t>
            </w:r>
          </w:p>
        </w:tc>
      </w:tr>
    </w:tbl>
    <w:p w:rsidR="00A273A5" w:rsidRPr="00DE4714" w:rsidRDefault="00A273A5">
      <w:pPr>
        <w:rPr>
          <w:rFonts w:ascii="Times New Roman" w:hAnsi="Times New Roman" w:cs="Times New Roman"/>
          <w:sz w:val="24"/>
          <w:szCs w:val="24"/>
        </w:rPr>
        <w:sectPr w:rsidR="00A273A5" w:rsidRPr="00DE4714" w:rsidSect="004346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1856"/>
        <w:gridCol w:w="1636"/>
        <w:gridCol w:w="1212"/>
        <w:gridCol w:w="272"/>
        <w:gridCol w:w="1783"/>
        <w:gridCol w:w="1783"/>
        <w:gridCol w:w="1212"/>
      </w:tblGrid>
      <w:tr w:rsidR="008310AE" w:rsidRPr="00DE4714" w:rsidTr="008310AE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8310AE" w:rsidRPr="00DE4714" w:rsidRDefault="008310AE" w:rsidP="00DC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ble </w:t>
            </w:r>
            <w:r w:rsidR="00DC1AF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he characteristics of WT and CCSK before and after propensity score matching, N (%)</w:t>
            </w:r>
          </w:p>
        </w:tc>
      </w:tr>
      <w:tr w:rsidR="008310AE" w:rsidRPr="00DE4714" w:rsidTr="0035656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DE471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Before matc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After matching</w:t>
            </w:r>
          </w:p>
        </w:tc>
      </w:tr>
      <w:tr w:rsidR="008310AE" w:rsidRPr="00DE4714" w:rsidTr="008310A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3 456</w:t>
            </w:r>
            <w:r w:rsidRPr="00DE471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CSK </w:t>
            </w:r>
          </w:p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(n = 1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</w:p>
          <w:p w:rsidR="008310AE" w:rsidRPr="00DE4714" w:rsidRDefault="008310AE" w:rsidP="00C458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(n = 10</w:t>
            </w:r>
            <w:r w:rsidR="00C4583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CCSK</w:t>
            </w:r>
          </w:p>
          <w:p w:rsidR="008310AE" w:rsidRPr="00DE4714" w:rsidRDefault="008310AE" w:rsidP="00C458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10</w:t>
            </w:r>
            <w:r w:rsidR="00C4583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AE" w:rsidRPr="00DE4714" w:rsidRDefault="008310AE" w:rsidP="008310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310AE" w:rsidRPr="00DE4714" w:rsidTr="008310AE"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865 (53.96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30 (27.52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9 (27.62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9 (27.62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8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591 (46.04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79 (72.48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76 (72.38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76 (72.38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559 (45.11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73 (66.97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69 (65.71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69 (65.71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897 (54.89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36 (33.03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36 (34.29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36 (34.29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Year of diagnosis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824 (23.84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4 (12.84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3 (12.38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3 (12.38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8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2 632 (76.16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95 (87.16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2 (87.62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2 (87.62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3 212 (92.94)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08 (99.08)</w:t>
            </w: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4583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928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.00)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4583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928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9286F" w:rsidRPr="00B9286F">
              <w:rPr>
                <w:rFonts w:ascii="Times New Roman" w:hAnsi="Times New Roman" w:cs="Times New Roman"/>
                <w:sz w:val="24"/>
                <w:szCs w:val="24"/>
              </w:rPr>
              <w:t>(100.00)</w:t>
            </w: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244 (7.06)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(0.92)</w:t>
            </w: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928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0)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9286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0)</w:t>
            </w: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 cm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380 (48.17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28 (26.17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8 (26.67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8 (26.67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58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10 cm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485 (51.83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79 (73.83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77 (73.33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77 (73.33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adiotherapy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579 (45.69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93 (85.32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0 (85.71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0 (85.71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o/unknown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 877 (54.31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6 (14.68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5 (14.29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5 (14.29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motherapy 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3 151 (91.17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07 (98.17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03 (98.10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03 (98.10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o/unknown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305 (8.83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2 (1.83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 (1.90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2 (1.90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8310AE"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istant metastasis</w:t>
            </w: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310AE" w:rsidRPr="00DE4714" w:rsidRDefault="008310AE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6F" w:rsidRPr="00DE4714" w:rsidTr="008310AE">
        <w:tc>
          <w:tcPr>
            <w:tcW w:w="0" w:type="auto"/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5 (21.85)</w:t>
            </w:r>
          </w:p>
        </w:tc>
        <w:tc>
          <w:tcPr>
            <w:tcW w:w="0" w:type="auto"/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13.76)</w:t>
            </w:r>
          </w:p>
        </w:tc>
        <w:tc>
          <w:tcPr>
            <w:tcW w:w="0" w:type="auto"/>
          </w:tcPr>
          <w:p w:rsidR="00B9286F" w:rsidRPr="00DE4714" w:rsidRDefault="00B9286F" w:rsidP="00C45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5 (14.29)</w:t>
            </w:r>
          </w:p>
        </w:tc>
        <w:tc>
          <w:tcPr>
            <w:tcW w:w="0" w:type="auto"/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15 (14.29)</w:t>
            </w:r>
          </w:p>
        </w:tc>
        <w:tc>
          <w:tcPr>
            <w:tcW w:w="0" w:type="auto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B9286F" w:rsidRPr="00DE4714" w:rsidTr="008310AE">
        <w:tc>
          <w:tcPr>
            <w:tcW w:w="0" w:type="auto"/>
            <w:tcBorders>
              <w:bottom w:val="single" w:sz="4" w:space="0" w:color="auto"/>
            </w:tcBorders>
          </w:tcPr>
          <w:p w:rsidR="00B9286F" w:rsidRPr="00DE4714" w:rsidRDefault="00B9286F" w:rsidP="00DE471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o/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701 (78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 (86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0 (85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9286F" w:rsidRPr="00B9286F" w:rsidRDefault="00B92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86F">
              <w:rPr>
                <w:rFonts w:ascii="Times New Roman" w:hAnsi="Times New Roman" w:cs="Times New Roman" w:hint="eastAsia"/>
                <w:sz w:val="24"/>
                <w:szCs w:val="24"/>
              </w:rPr>
              <w:t>90 (85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286F" w:rsidRPr="00DE4714" w:rsidRDefault="00B9286F" w:rsidP="0035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0AE" w:rsidRPr="00DE4714" w:rsidTr="0035656F"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8310AE" w:rsidRPr="00DE4714" w:rsidRDefault="008310AE" w:rsidP="0083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E4714">
              <w:rPr>
                <w:rFonts w:ascii="Times New Roman" w:hAnsi="Times New Roman" w:cs="Times New Roman" w:hint="eastAsia"/>
                <w:sz w:val="24"/>
                <w:szCs w:val="24"/>
              </w:rPr>
              <w:t>bbreviation: WT, Wilms tumor; CCSK, clear cell sarcoma of kidney</w:t>
            </w:r>
          </w:p>
          <w:p w:rsidR="00E92D25" w:rsidRPr="00DE4714" w:rsidRDefault="00E92D25" w:rsidP="0083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714">
              <w:rPr>
                <w:rFonts w:ascii="Times New Roman" w:hAnsi="Times New Roman" w:cs="Times New Roman"/>
                <w:sz w:val="24"/>
                <w:szCs w:val="24"/>
              </w:rPr>
              <w:t>Data source: Incidence - SEER 18 Regs Custom Data (with additional treatment fields), Nov 2018 Sub (1975-2016 varying)</w:t>
            </w:r>
          </w:p>
        </w:tc>
      </w:tr>
    </w:tbl>
    <w:p w:rsidR="00AA465C" w:rsidRDefault="00AA465C">
      <w:pPr>
        <w:rPr>
          <w:rFonts w:ascii="Times New Roman" w:hAnsi="Times New Roman" w:cs="Times New Roman"/>
          <w:sz w:val="24"/>
          <w:szCs w:val="24"/>
        </w:rPr>
        <w:sectPr w:rsidR="00AA465C" w:rsidSect="00DE47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76"/>
        <w:gridCol w:w="1083"/>
        <w:gridCol w:w="779"/>
        <w:gridCol w:w="803"/>
        <w:gridCol w:w="923"/>
        <w:gridCol w:w="858"/>
        <w:gridCol w:w="1375"/>
        <w:gridCol w:w="1525"/>
      </w:tblGrid>
      <w:tr w:rsidR="00F75B57" w:rsidTr="006124E6">
        <w:tc>
          <w:tcPr>
            <w:tcW w:w="8367" w:type="dxa"/>
            <w:gridSpan w:val="8"/>
            <w:vAlign w:val="center"/>
          </w:tcPr>
          <w:p w:rsidR="00F75B57" w:rsidRDefault="00F75B57" w:rsidP="00DC1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B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ry Table </w:t>
            </w:r>
            <w:r w:rsidR="00DC1AF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 Detailed information of the 15 deceased children with CCSK.</w:t>
            </w:r>
          </w:p>
        </w:tc>
      </w:tr>
      <w:tr w:rsidR="00D9614B" w:rsidRPr="00F00A71" w:rsidTr="006124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vival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 at D</w:t>
            </w:r>
            <w:r w:rsidR="00F75B57"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ar of D</w:t>
            </w:r>
            <w:r w:rsidR="00F75B57"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AA465C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A7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F00A7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mor siz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465C" w:rsidRPr="00F00A71" w:rsidRDefault="00556935" w:rsidP="00F00A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stant Mets</w:t>
            </w:r>
          </w:p>
        </w:tc>
      </w:tr>
      <w:tr w:rsidR="00556935" w:rsidTr="006124E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36303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4036761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Black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7992461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86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1198014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87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1206309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88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8955151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0878624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4958670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5613296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9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8816937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38930342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25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49372707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69382942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  <w:tr w:rsidR="00556935" w:rsidTr="006124E6"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2682277</w:t>
            </w:r>
          </w:p>
        </w:tc>
        <w:tc>
          <w:tcPr>
            <w:tcW w:w="1083" w:type="dxa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0" w:type="auto"/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556935" w:rsidTr="006124E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719269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556935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465C">
              <w:rPr>
                <w:rFonts w:ascii="Times New Roman" w:hAnsi="Times New Roman" w:cs="Times New Roman" w:hint="eastAsia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AA465C" w:rsidRDefault="00D9614B" w:rsidP="00F00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14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6935" w:rsidRPr="00556935" w:rsidRDefault="00556935" w:rsidP="005569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35">
              <w:rPr>
                <w:rFonts w:ascii="Times New Roman" w:hAnsi="Times New Roman" w:cs="Times New Roman" w:hint="eastAsia"/>
                <w:sz w:val="24"/>
                <w:szCs w:val="24"/>
              </w:rPr>
              <w:t>No/Unknown</w:t>
            </w:r>
          </w:p>
        </w:tc>
      </w:tr>
    </w:tbl>
    <w:p w:rsidR="0035656F" w:rsidRDefault="003565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5656F" w:rsidSect="00AA4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70C6" w:rsidRDefault="007470C6" w:rsidP="008310AE">
      <w:r>
        <w:separator/>
      </w:r>
    </w:p>
  </w:endnote>
  <w:endnote w:type="continuationSeparator" w:id="1">
    <w:p w:rsidR="007470C6" w:rsidRDefault="007470C6" w:rsidP="008310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70C6" w:rsidRDefault="007470C6" w:rsidP="008310AE">
      <w:r>
        <w:separator/>
      </w:r>
    </w:p>
  </w:footnote>
  <w:footnote w:type="continuationSeparator" w:id="1">
    <w:p w:rsidR="007470C6" w:rsidRDefault="007470C6" w:rsidP="008310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2ADC"/>
    <w:rsid w:val="00014C87"/>
    <w:rsid w:val="00016F5A"/>
    <w:rsid w:val="0003214F"/>
    <w:rsid w:val="0004467F"/>
    <w:rsid w:val="000D10B7"/>
    <w:rsid w:val="001966D1"/>
    <w:rsid w:val="001D3DDE"/>
    <w:rsid w:val="003201CB"/>
    <w:rsid w:val="003523D2"/>
    <w:rsid w:val="0035656F"/>
    <w:rsid w:val="00363514"/>
    <w:rsid w:val="003B4D86"/>
    <w:rsid w:val="003C7A3B"/>
    <w:rsid w:val="00412616"/>
    <w:rsid w:val="004346CD"/>
    <w:rsid w:val="004708D6"/>
    <w:rsid w:val="004A5732"/>
    <w:rsid w:val="00543EB0"/>
    <w:rsid w:val="00556935"/>
    <w:rsid w:val="00587E4B"/>
    <w:rsid w:val="005E385E"/>
    <w:rsid w:val="005E75C3"/>
    <w:rsid w:val="006124E6"/>
    <w:rsid w:val="006F3EBA"/>
    <w:rsid w:val="0070085E"/>
    <w:rsid w:val="007470C6"/>
    <w:rsid w:val="007B54AC"/>
    <w:rsid w:val="007F3EAF"/>
    <w:rsid w:val="008310AE"/>
    <w:rsid w:val="008848EA"/>
    <w:rsid w:val="00902BF3"/>
    <w:rsid w:val="009938C0"/>
    <w:rsid w:val="00A273A5"/>
    <w:rsid w:val="00A624C2"/>
    <w:rsid w:val="00AA465C"/>
    <w:rsid w:val="00AC324C"/>
    <w:rsid w:val="00AD180C"/>
    <w:rsid w:val="00B07EA0"/>
    <w:rsid w:val="00B9286F"/>
    <w:rsid w:val="00BC298D"/>
    <w:rsid w:val="00BD0A3D"/>
    <w:rsid w:val="00BE563A"/>
    <w:rsid w:val="00C076C9"/>
    <w:rsid w:val="00C2023C"/>
    <w:rsid w:val="00C45832"/>
    <w:rsid w:val="00D36190"/>
    <w:rsid w:val="00D9614B"/>
    <w:rsid w:val="00DC1AF6"/>
    <w:rsid w:val="00DE4714"/>
    <w:rsid w:val="00DF1959"/>
    <w:rsid w:val="00E23C0C"/>
    <w:rsid w:val="00E352FC"/>
    <w:rsid w:val="00E4681F"/>
    <w:rsid w:val="00E9021A"/>
    <w:rsid w:val="00E92D25"/>
    <w:rsid w:val="00EB2ADC"/>
    <w:rsid w:val="00EC6979"/>
    <w:rsid w:val="00F00A71"/>
    <w:rsid w:val="00F75B57"/>
    <w:rsid w:val="00F91EC5"/>
    <w:rsid w:val="00FB2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2A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31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310A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31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310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7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6</TotalTime>
  <Pages>6</Pages>
  <Words>883</Words>
  <Characters>5036</Characters>
  <Application>Microsoft Office Word</Application>
  <DocSecurity>0</DocSecurity>
  <Lines>41</Lines>
  <Paragraphs>11</Paragraphs>
  <ScaleCrop>false</ScaleCrop>
  <Company>HP</Company>
  <LinksUpToDate>false</LinksUpToDate>
  <CharactersWithSpaces>5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FY</dc:creator>
  <cp:lastModifiedBy>AYFY</cp:lastModifiedBy>
  <cp:revision>30</cp:revision>
  <dcterms:created xsi:type="dcterms:W3CDTF">2020-12-17T02:33:00Z</dcterms:created>
  <dcterms:modified xsi:type="dcterms:W3CDTF">2021-03-29T00:57:00Z</dcterms:modified>
</cp:coreProperties>
</file>